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D996" w14:textId="12319B7B" w:rsidR="006763E0" w:rsidRPr="00CD7684" w:rsidRDefault="00D6121F" w:rsidP="00D6121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D7684"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05B50EA6" w14:textId="0DFFB03A" w:rsidR="00D6121F" w:rsidRPr="00CD7684" w:rsidRDefault="00D6121F">
      <w:pPr>
        <w:rPr>
          <w:rFonts w:ascii="Times New Roman" w:hAnsi="Times New Roman" w:cs="Times New Roman"/>
        </w:rPr>
      </w:pPr>
    </w:p>
    <w:p w14:paraId="25186435" w14:textId="10131858" w:rsidR="00D6121F" w:rsidRPr="00CD7684" w:rsidRDefault="00FA0CC5">
      <w:pPr>
        <w:rPr>
          <w:rFonts w:ascii="Times New Roman" w:hAnsi="Times New Roman" w:cs="Times New Roman"/>
        </w:rPr>
      </w:pPr>
      <w:r w:rsidRPr="00CD7684">
        <w:rPr>
          <w:rFonts w:ascii="Times New Roman" w:hAnsi="Times New Roman" w:cs="Times New Roman"/>
        </w:rPr>
        <w:t xml:space="preserve">                                </w:t>
      </w:r>
      <w:r w:rsidR="00D6121F" w:rsidRPr="00CD7684">
        <w:rPr>
          <w:rFonts w:ascii="Times New Roman" w:hAnsi="Times New Roman" w:cs="Times New Roman"/>
          <w:noProof/>
        </w:rPr>
        <w:drawing>
          <wp:inline distT="0" distB="0" distL="0" distR="0" wp14:anchorId="14057D1E" wp14:editId="2F2CDAA6">
            <wp:extent cx="3200400" cy="4102100"/>
            <wp:effectExtent l="0" t="0" r="0" b="0"/>
            <wp:docPr id="1" name="Picture 1" descr="A picture containing text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night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AD6A0" w14:textId="0F1E359B" w:rsidR="00853386" w:rsidRPr="00CD7684" w:rsidRDefault="005413DD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684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CD7684">
        <w:rPr>
          <w:rFonts w:ascii="Times New Roman" w:hAnsi="Times New Roman" w:cs="Times New Roman"/>
        </w:rPr>
        <w:t xml:space="preserve"> </w:t>
      </w:r>
      <w:r w:rsidR="00E303F0"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SARS-CoV-2 </w:t>
      </w:r>
      <w:r w:rsidR="00725289"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CE2 receptor blocking antibodies in those who received the </w:t>
      </w:r>
      <w:proofErr w:type="spellStart"/>
      <w:r w:rsidR="00725289" w:rsidRPr="00CD7684">
        <w:rPr>
          <w:rFonts w:ascii="Times New Roman" w:hAnsi="Times New Roman" w:cs="Times New Roman"/>
          <w:b/>
          <w:bCs/>
          <w:sz w:val="24"/>
          <w:szCs w:val="24"/>
        </w:rPr>
        <w:t>Sinopharm.BBIBP-CorV</w:t>
      </w:r>
      <w:proofErr w:type="spellEnd"/>
      <w:r w:rsidR="00725289"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 vaccine.</w:t>
      </w:r>
      <w:r w:rsidR="00534FB1" w:rsidRPr="00CD7684">
        <w:rPr>
          <w:rFonts w:ascii="Times New Roman" w:hAnsi="Times New Roman" w:cs="Times New Roman"/>
          <w:sz w:val="24"/>
          <w:szCs w:val="24"/>
        </w:rPr>
        <w:t xml:space="preserve"> ACE2 receptor blocking antibodies were measured by the surrogate neutralizing antibody assay </w:t>
      </w:r>
      <w:bookmarkStart w:id="0" w:name="_Hlk77147099"/>
      <w:r w:rsidR="00534FB1" w:rsidRPr="00CD7684">
        <w:rPr>
          <w:rFonts w:ascii="Times New Roman" w:hAnsi="Times New Roman" w:cs="Times New Roman"/>
          <w:sz w:val="24"/>
          <w:szCs w:val="24"/>
        </w:rPr>
        <w:t>in individuals who were 20 to 39 (</w:t>
      </w:r>
      <w:r w:rsidR="00D87D88" w:rsidRPr="00CD7684">
        <w:rPr>
          <w:rFonts w:ascii="Times New Roman" w:hAnsi="Times New Roman" w:cs="Times New Roman"/>
          <w:sz w:val="24"/>
          <w:szCs w:val="24"/>
        </w:rPr>
        <w:t>n=</w:t>
      </w:r>
      <w:r w:rsidR="00534FB1" w:rsidRPr="00CD7684">
        <w:rPr>
          <w:rFonts w:ascii="Times New Roman" w:hAnsi="Times New Roman" w:cs="Times New Roman"/>
          <w:sz w:val="24"/>
          <w:szCs w:val="24"/>
        </w:rPr>
        <w:t>21), 40 to 59 (</w:t>
      </w:r>
      <w:r w:rsidR="00D87D88" w:rsidRPr="00CD7684">
        <w:rPr>
          <w:rFonts w:ascii="Times New Roman" w:hAnsi="Times New Roman" w:cs="Times New Roman"/>
          <w:sz w:val="24"/>
          <w:szCs w:val="24"/>
        </w:rPr>
        <w:t>n=</w:t>
      </w:r>
      <w:r w:rsidR="00534FB1" w:rsidRPr="00CD7684">
        <w:rPr>
          <w:rFonts w:ascii="Times New Roman" w:hAnsi="Times New Roman" w:cs="Times New Roman"/>
          <w:sz w:val="24"/>
          <w:szCs w:val="24"/>
        </w:rPr>
        <w:t>31) and &gt;60 (</w:t>
      </w:r>
      <w:r w:rsidR="00D87D88" w:rsidRPr="00CD7684">
        <w:rPr>
          <w:rFonts w:ascii="Times New Roman" w:hAnsi="Times New Roman" w:cs="Times New Roman"/>
          <w:sz w:val="24"/>
          <w:szCs w:val="24"/>
        </w:rPr>
        <w:t>n=</w:t>
      </w:r>
      <w:r w:rsidR="00534FB1" w:rsidRPr="00CD7684">
        <w:rPr>
          <w:rFonts w:ascii="Times New Roman" w:hAnsi="Times New Roman" w:cs="Times New Roman"/>
          <w:sz w:val="24"/>
          <w:szCs w:val="24"/>
        </w:rPr>
        <w:t xml:space="preserve">12) at 4 weeks and at 6 weeks. </w:t>
      </w:r>
      <w:bookmarkEnd w:id="0"/>
      <w:r w:rsidR="00853386" w:rsidRPr="00CD7684">
        <w:rPr>
          <w:rFonts w:ascii="Times New Roman" w:hAnsi="Times New Roman" w:cs="Times New Roman"/>
          <w:sz w:val="24"/>
          <w:szCs w:val="24"/>
        </w:rPr>
        <w:t xml:space="preserve">The differences in the total antibody </w:t>
      </w:r>
      <w:proofErr w:type="spellStart"/>
      <w:r w:rsidR="00853386" w:rsidRPr="00CD7684">
        <w:rPr>
          <w:rFonts w:ascii="Times New Roman" w:hAnsi="Times New Roman" w:cs="Times New Roman"/>
          <w:sz w:val="24"/>
          <w:szCs w:val="24"/>
        </w:rPr>
        <w:t>titres</w:t>
      </w:r>
      <w:proofErr w:type="spellEnd"/>
      <w:r w:rsidR="00853386" w:rsidRPr="00CD7684">
        <w:rPr>
          <w:rFonts w:ascii="Times New Roman" w:hAnsi="Times New Roman" w:cs="Times New Roman"/>
          <w:sz w:val="24"/>
          <w:szCs w:val="24"/>
        </w:rPr>
        <w:t xml:space="preserve"> between different age groups was determined by the Kruskal-Wallis test. All tests were two sided. The error bars indicate the median and the interquartile ranges. </w:t>
      </w:r>
    </w:p>
    <w:p w14:paraId="3665FC24" w14:textId="0186D124" w:rsidR="00FA0CC5" w:rsidRPr="00CD7684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12004F" w14:textId="49A2B350" w:rsidR="00FA0CC5" w:rsidRPr="00CD7684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C5D686" w14:textId="1DC3955E" w:rsidR="00FA0CC5" w:rsidRPr="00CD7684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603F3" w14:textId="3B4FEBDC" w:rsidR="00FA0CC5" w:rsidRPr="00CD7684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684"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  <w:r w:rsidRPr="00CD7684">
        <w:rPr>
          <w:noProof/>
        </w:rPr>
        <w:drawing>
          <wp:inline distT="0" distB="0" distL="0" distR="0" wp14:anchorId="30ED9191" wp14:editId="0622DA6B">
            <wp:extent cx="4302125" cy="4143375"/>
            <wp:effectExtent l="0" t="0" r="0" b="0"/>
            <wp:docPr id="2" name="Picture 2" descr="A picture containing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64941" w14:textId="61047E43" w:rsidR="0037715F" w:rsidRPr="00CD7684" w:rsidRDefault="00FA0CC5" w:rsidP="003771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CF676C"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Antibodies to the RBD of SARS-CoV-2 Wuhan (WT) virus and the variants of concern by the </w:t>
      </w:r>
      <w:proofErr w:type="spellStart"/>
      <w:r w:rsidR="00CF676C" w:rsidRPr="00CD7684">
        <w:rPr>
          <w:rFonts w:ascii="Times New Roman" w:hAnsi="Times New Roman" w:cs="Times New Roman"/>
          <w:b/>
          <w:bCs/>
          <w:sz w:val="24"/>
          <w:szCs w:val="24"/>
        </w:rPr>
        <w:t>haemagglutination</w:t>
      </w:r>
      <w:proofErr w:type="spellEnd"/>
      <w:r w:rsidR="00CF676C" w:rsidRPr="00CD7684">
        <w:rPr>
          <w:rFonts w:ascii="Times New Roman" w:hAnsi="Times New Roman" w:cs="Times New Roman"/>
          <w:b/>
          <w:bCs/>
          <w:sz w:val="24"/>
          <w:szCs w:val="24"/>
        </w:rPr>
        <w:t xml:space="preserve"> test (HAT) in individuals of different age groups. </w:t>
      </w:r>
      <w:r w:rsidR="00D87D88" w:rsidRPr="00CD7684">
        <w:rPr>
          <w:rFonts w:ascii="Times New Roman" w:hAnsi="Times New Roman" w:cs="Times New Roman"/>
          <w:sz w:val="24"/>
          <w:szCs w:val="24"/>
        </w:rPr>
        <w:t>Antibodies to the RBD were measured by HAT for WT, B.1.1.7, B.351.1 and B.1.617.2 in previously uninfected individuals who were 20 to 39 (n=2</w:t>
      </w:r>
      <w:r w:rsidR="003E52C9" w:rsidRPr="00CD7684">
        <w:rPr>
          <w:rFonts w:ascii="Times New Roman" w:hAnsi="Times New Roman" w:cs="Times New Roman"/>
          <w:sz w:val="24"/>
          <w:szCs w:val="24"/>
        </w:rPr>
        <w:t>0</w:t>
      </w:r>
      <w:r w:rsidR="00D87D88" w:rsidRPr="00CD7684">
        <w:rPr>
          <w:rFonts w:ascii="Times New Roman" w:hAnsi="Times New Roman" w:cs="Times New Roman"/>
          <w:sz w:val="24"/>
          <w:szCs w:val="24"/>
        </w:rPr>
        <w:t>), 40 to 59 (n=</w:t>
      </w:r>
      <w:r w:rsidR="003E52C9" w:rsidRPr="00CD7684">
        <w:rPr>
          <w:rFonts w:ascii="Times New Roman" w:hAnsi="Times New Roman" w:cs="Times New Roman"/>
          <w:sz w:val="24"/>
          <w:szCs w:val="24"/>
        </w:rPr>
        <w:t>27</w:t>
      </w:r>
      <w:r w:rsidR="00D87D88" w:rsidRPr="00CD7684">
        <w:rPr>
          <w:rFonts w:ascii="Times New Roman" w:hAnsi="Times New Roman" w:cs="Times New Roman"/>
          <w:sz w:val="24"/>
          <w:szCs w:val="24"/>
        </w:rPr>
        <w:t>) and &gt;60 (n=1</w:t>
      </w:r>
      <w:r w:rsidR="003E52C9" w:rsidRPr="00CD7684">
        <w:rPr>
          <w:rFonts w:ascii="Times New Roman" w:hAnsi="Times New Roman" w:cs="Times New Roman"/>
          <w:sz w:val="24"/>
          <w:szCs w:val="24"/>
        </w:rPr>
        <w:t>1</w:t>
      </w:r>
      <w:r w:rsidR="00D87D88" w:rsidRPr="00CD7684">
        <w:rPr>
          <w:rFonts w:ascii="Times New Roman" w:hAnsi="Times New Roman" w:cs="Times New Roman"/>
          <w:sz w:val="24"/>
          <w:szCs w:val="24"/>
        </w:rPr>
        <w:t>) at 6 weeks</w:t>
      </w:r>
      <w:r w:rsidR="002A0C13" w:rsidRPr="00CD7684">
        <w:rPr>
          <w:rFonts w:ascii="Times New Roman" w:hAnsi="Times New Roman" w:cs="Times New Roman"/>
          <w:sz w:val="24"/>
          <w:szCs w:val="24"/>
        </w:rPr>
        <w:t xml:space="preserve"> (2 weeks since receiving the second dose of the vaccine)</w:t>
      </w:r>
      <w:r w:rsidR="00D87D88" w:rsidRPr="00CD7684">
        <w:rPr>
          <w:rFonts w:ascii="Times New Roman" w:hAnsi="Times New Roman" w:cs="Times New Roman"/>
          <w:sz w:val="24"/>
          <w:szCs w:val="24"/>
        </w:rPr>
        <w:t>.</w:t>
      </w:r>
      <w:r w:rsidR="0037715F" w:rsidRPr="00CD7684">
        <w:rPr>
          <w:rFonts w:ascii="Times New Roman" w:hAnsi="Times New Roman" w:cs="Times New Roman"/>
          <w:sz w:val="24"/>
          <w:szCs w:val="24"/>
        </w:rPr>
        <w:t xml:space="preserve"> The differences in the HAT </w:t>
      </w:r>
      <w:proofErr w:type="spellStart"/>
      <w:r w:rsidR="0037715F" w:rsidRPr="00CD7684">
        <w:rPr>
          <w:rFonts w:ascii="Times New Roman" w:hAnsi="Times New Roman" w:cs="Times New Roman"/>
          <w:sz w:val="24"/>
          <w:szCs w:val="24"/>
        </w:rPr>
        <w:t>titres</w:t>
      </w:r>
      <w:proofErr w:type="spellEnd"/>
      <w:r w:rsidR="0037715F" w:rsidRPr="00CD7684">
        <w:rPr>
          <w:rFonts w:ascii="Times New Roman" w:hAnsi="Times New Roman" w:cs="Times New Roman"/>
          <w:sz w:val="24"/>
          <w:szCs w:val="24"/>
        </w:rPr>
        <w:t xml:space="preserve"> between different age groups was determined by the Kruskal-Wallis test. All tests were two sided. The error bars indicate the median and the interquartile ranges. </w:t>
      </w:r>
    </w:p>
    <w:p w14:paraId="779A768E" w14:textId="5694FDBB" w:rsidR="005413DD" w:rsidRPr="00CD7684" w:rsidRDefault="005413DD" w:rsidP="00534F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B0AD6" w14:textId="43F52708" w:rsidR="005413DD" w:rsidRPr="00CD7684" w:rsidRDefault="005413DD" w:rsidP="00725289">
      <w:pPr>
        <w:spacing w:line="480" w:lineRule="auto"/>
        <w:rPr>
          <w:rFonts w:ascii="Times New Roman" w:hAnsi="Times New Roman" w:cs="Times New Roman"/>
        </w:rPr>
      </w:pPr>
    </w:p>
    <w:sectPr w:rsidR="005413DD" w:rsidRPr="00CD7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5E"/>
    <w:rsid w:val="002A0C13"/>
    <w:rsid w:val="0037715F"/>
    <w:rsid w:val="003E52C9"/>
    <w:rsid w:val="0051525E"/>
    <w:rsid w:val="0052053A"/>
    <w:rsid w:val="00534FB1"/>
    <w:rsid w:val="005413DD"/>
    <w:rsid w:val="006763E0"/>
    <w:rsid w:val="00725289"/>
    <w:rsid w:val="00853386"/>
    <w:rsid w:val="0087728E"/>
    <w:rsid w:val="00CD7684"/>
    <w:rsid w:val="00CF676C"/>
    <w:rsid w:val="00D6121F"/>
    <w:rsid w:val="00D87D88"/>
    <w:rsid w:val="00E303F0"/>
    <w:rsid w:val="00E8532D"/>
    <w:rsid w:val="00FA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3234"/>
  <w15:chartTrackingRefBased/>
  <w15:docId w15:val="{297EF468-CF8E-40BD-A62A-4755CE76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2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2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saurie Malavige</dc:creator>
  <cp:keywords/>
  <dc:description/>
  <cp:lastModifiedBy>Baradhane, Priyanka -</cp:lastModifiedBy>
  <cp:revision>3</cp:revision>
  <dcterms:created xsi:type="dcterms:W3CDTF">2021-07-15T00:15:00Z</dcterms:created>
  <dcterms:modified xsi:type="dcterms:W3CDTF">2022-06-23T13:02:00Z</dcterms:modified>
</cp:coreProperties>
</file>